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3836E" w14:textId="64B569DE" w:rsidR="001A3619" w:rsidRDefault="001A3619"/>
    <w:p w14:paraId="1EAB51E0" w14:textId="77777777" w:rsidR="002B735D" w:rsidRDefault="002B735D"/>
    <w:tbl>
      <w:tblPr>
        <w:tblW w:w="8222" w:type="dxa"/>
        <w:tblInd w:w="-142" w:type="dxa"/>
        <w:tblLook w:val="04A0" w:firstRow="1" w:lastRow="0" w:firstColumn="1" w:lastColumn="0" w:noHBand="0" w:noVBand="1"/>
      </w:tblPr>
      <w:tblGrid>
        <w:gridCol w:w="3822"/>
        <w:gridCol w:w="960"/>
        <w:gridCol w:w="3440"/>
      </w:tblGrid>
      <w:tr w:rsidR="00D955B3" w:rsidRPr="00D955B3" w14:paraId="6E83188B" w14:textId="77777777" w:rsidTr="001A3619">
        <w:trPr>
          <w:trHeight w:val="3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2EC" w14:textId="142FC61F" w:rsidR="00D955B3" w:rsidRPr="00D955B3" w:rsidRDefault="001A3619" w:rsidP="00D955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E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pplementary t</w:t>
            </w:r>
            <w:r w:rsidR="00D955B3"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ble 1</w:t>
            </w:r>
            <w:r w:rsidR="00D955B3"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he VA</w:t>
            </w:r>
            <w:r w:rsidR="00D955B3"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D955B3"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tatus of mothers during the third trimester of pregnancy</w:t>
            </w:r>
          </w:p>
        </w:tc>
      </w:tr>
      <w:tr w:rsidR="00D955B3" w:rsidRPr="00D955B3" w14:paraId="4068EF9D" w14:textId="77777777" w:rsidTr="001A3619">
        <w:trPr>
          <w:trHeight w:val="278"/>
        </w:trPr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19145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D8CF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067BF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 (Mean ± SD or Percentage)</w:t>
            </w:r>
          </w:p>
        </w:tc>
      </w:tr>
      <w:tr w:rsidR="00D955B3" w:rsidRPr="00D955B3" w14:paraId="70D62856" w14:textId="77777777" w:rsidTr="001A3619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432A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ternal total VA intake (</w:t>
            </w:r>
            <w:bookmarkStart w:id="0" w:name="OLE_LINK1"/>
            <w:bookmarkStart w:id="1" w:name="OLE_LINK2"/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µg RAE/d</w:t>
            </w:r>
            <w:bookmarkEnd w:id="0"/>
            <w:bookmarkEnd w:id="1"/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4FAA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0972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3.2±599.9</w:t>
            </w:r>
          </w:p>
        </w:tc>
      </w:tr>
      <w:tr w:rsidR="00D955B3" w:rsidRPr="00D955B3" w14:paraId="7F3BC4FB" w14:textId="77777777" w:rsidTr="001A3619">
        <w:trPr>
          <w:trHeight w:val="278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67D9" w14:textId="77777777" w:rsidR="00D955B3" w:rsidRPr="00D955B3" w:rsidRDefault="00D955B3" w:rsidP="00D955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5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CC5E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187F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%</w:t>
            </w:r>
          </w:p>
        </w:tc>
      </w:tr>
      <w:tr w:rsidR="00D955B3" w:rsidRPr="00D955B3" w14:paraId="756639B2" w14:textId="77777777" w:rsidTr="001A3619">
        <w:trPr>
          <w:trHeight w:val="278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D356" w14:textId="77777777" w:rsidR="00D955B3" w:rsidRPr="00D955B3" w:rsidRDefault="00D955B3" w:rsidP="00D955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5159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ABA2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4%</w:t>
            </w:r>
          </w:p>
        </w:tc>
      </w:tr>
      <w:tr w:rsidR="00D955B3" w:rsidRPr="00D955B3" w14:paraId="4D5AEB55" w14:textId="77777777" w:rsidTr="001A3619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4551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 level in serum of mothers (µmol/L)</w:t>
            </w:r>
            <w:r w:rsidRPr="00D95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4BF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71A7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6±0.468</w:t>
            </w:r>
          </w:p>
        </w:tc>
      </w:tr>
      <w:tr w:rsidR="00D955B3" w:rsidRPr="00D955B3" w14:paraId="3E271E35" w14:textId="77777777" w:rsidTr="001A3619">
        <w:trPr>
          <w:trHeight w:val="278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09A6" w14:textId="77777777" w:rsidR="00D955B3" w:rsidRPr="00D955B3" w:rsidRDefault="00D955B3" w:rsidP="00D955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031D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942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3%</w:t>
            </w:r>
          </w:p>
        </w:tc>
      </w:tr>
      <w:tr w:rsidR="00D955B3" w:rsidRPr="00D955B3" w14:paraId="60EF8248" w14:textId="77777777" w:rsidTr="001A3619">
        <w:trPr>
          <w:trHeight w:val="278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99F0" w14:textId="77777777" w:rsidR="00D955B3" w:rsidRPr="00D955B3" w:rsidRDefault="00D955B3" w:rsidP="00D955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7F5B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8094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4%</w:t>
            </w:r>
          </w:p>
        </w:tc>
      </w:tr>
      <w:tr w:rsidR="00D955B3" w:rsidRPr="00D955B3" w14:paraId="15B5A60C" w14:textId="77777777" w:rsidTr="001A3619">
        <w:trPr>
          <w:trHeight w:val="278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0029" w14:textId="77777777" w:rsidR="00D955B3" w:rsidRPr="00D955B3" w:rsidRDefault="00D955B3" w:rsidP="00D955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 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1655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BB3A" w14:textId="77777777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3%</w:t>
            </w:r>
          </w:p>
        </w:tc>
      </w:tr>
      <w:tr w:rsidR="00D955B3" w:rsidRPr="00D955B3" w14:paraId="162AEB6B" w14:textId="77777777" w:rsidTr="001A3619">
        <w:trPr>
          <w:trHeight w:val="2093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FBEA" w14:textId="77777777" w:rsidR="009542CF" w:rsidRPr="00EE2ECE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: Vitamin A. </w:t>
            </w:r>
          </w:p>
          <w:p w14:paraId="02B509F9" w14:textId="77777777" w:rsidR="009542CF" w:rsidRPr="00EE2ECE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aternal VA intake was divided into two levels (&lt;530 µg RAE/d, which indicated inadequate VA intake under the Estimated Average Requirement (EAR), and </w:t>
            </w:r>
            <w:r w:rsidRPr="00D955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0 µg RAE/d, which was adequate and met the EAR) according to Dietary Reference Intakes (DRIs) for Chinese residents formulated by the Chinese Nutrition Society in 2013. </w:t>
            </w:r>
          </w:p>
          <w:p w14:paraId="74AFC524" w14:textId="6548B076" w:rsidR="00D955B3" w:rsidRPr="00D955B3" w:rsidRDefault="00D955B3" w:rsidP="00D95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&amp;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VA status of pregnant women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was </w:t>
            </w:r>
            <w:r w:rsidR="009542CF"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if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ed according to the</w:t>
            </w:r>
            <w:r w:rsidR="009542CF"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ollowing categories</w:t>
            </w:r>
            <w:r w:rsidR="00E86F27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rom WHO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 VAD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VA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70 µmol/L; marginal VAD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</w:t>
            </w:r>
            <w:r w:rsidRPr="00D955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–1.05 µmol/L; and adequate VA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</w:t>
            </w:r>
            <w:r w:rsidRPr="00D955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</w:t>
            </w:r>
            <w:r w:rsidRPr="00D955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 µmol/L</w:t>
            </w:r>
            <w:r w:rsidR="009542CF" w:rsidRPr="00EE2E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552D1026" w14:textId="51F020A6" w:rsidR="0061646F" w:rsidRDefault="0061646F"/>
    <w:p w14:paraId="04215581" w14:textId="0DD9D723" w:rsidR="00890945" w:rsidRDefault="00890945"/>
    <w:p w14:paraId="791EFFB3" w14:textId="394B1928" w:rsidR="00890945" w:rsidRDefault="00890945"/>
    <w:p w14:paraId="1110E37C" w14:textId="4FF3B841" w:rsidR="009B6EA7" w:rsidRDefault="009B6EA7"/>
    <w:p w14:paraId="53F075E5" w14:textId="4AE7BBB1" w:rsidR="009B6EA7" w:rsidRDefault="009B6EA7"/>
    <w:p w14:paraId="3718458D" w14:textId="3930FA4E" w:rsidR="009B6EA7" w:rsidRDefault="009B6EA7"/>
    <w:p w14:paraId="26FF5223" w14:textId="2BFECD5A" w:rsidR="009B6EA7" w:rsidRDefault="009B6EA7"/>
    <w:p w14:paraId="6918B7DB" w14:textId="7452354E" w:rsidR="009B6EA7" w:rsidRDefault="009B6EA7"/>
    <w:p w14:paraId="10D3EEFE" w14:textId="2D845147" w:rsidR="009B6EA7" w:rsidRDefault="009B6EA7"/>
    <w:p w14:paraId="482EE3D0" w14:textId="49E6864B" w:rsidR="009B6EA7" w:rsidRDefault="009B6EA7"/>
    <w:p w14:paraId="2BBABC05" w14:textId="35CBDE50" w:rsidR="009B6EA7" w:rsidRDefault="009B6EA7"/>
    <w:p w14:paraId="691C7C60" w14:textId="04DC5C80" w:rsidR="009B6EA7" w:rsidRDefault="009B6EA7">
      <w:bookmarkStart w:id="2" w:name="_GoBack"/>
      <w:bookmarkEnd w:id="2"/>
    </w:p>
    <w:sectPr w:rsidR="009B6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BEA8B" w14:textId="77777777" w:rsidR="00746FC0" w:rsidRDefault="00746FC0" w:rsidP="0061646F">
      <w:r>
        <w:separator/>
      </w:r>
    </w:p>
  </w:endnote>
  <w:endnote w:type="continuationSeparator" w:id="0">
    <w:p w14:paraId="081445AD" w14:textId="77777777" w:rsidR="00746FC0" w:rsidRDefault="00746FC0" w:rsidP="0061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EA0B5" w14:textId="77777777" w:rsidR="00746FC0" w:rsidRDefault="00746FC0" w:rsidP="0061646F">
      <w:r>
        <w:separator/>
      </w:r>
    </w:p>
  </w:footnote>
  <w:footnote w:type="continuationSeparator" w:id="0">
    <w:p w14:paraId="17CB093D" w14:textId="77777777" w:rsidR="00746FC0" w:rsidRDefault="00746FC0" w:rsidP="00616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826"/>
    <w:rsid w:val="000351D5"/>
    <w:rsid w:val="00053326"/>
    <w:rsid w:val="000829A9"/>
    <w:rsid w:val="00126C8F"/>
    <w:rsid w:val="001A3619"/>
    <w:rsid w:val="001D52F4"/>
    <w:rsid w:val="002B735D"/>
    <w:rsid w:val="002C0CC9"/>
    <w:rsid w:val="00306EFF"/>
    <w:rsid w:val="003E3FDF"/>
    <w:rsid w:val="005F2043"/>
    <w:rsid w:val="0061646F"/>
    <w:rsid w:val="00725595"/>
    <w:rsid w:val="0074388A"/>
    <w:rsid w:val="00746FC0"/>
    <w:rsid w:val="00766881"/>
    <w:rsid w:val="00786E51"/>
    <w:rsid w:val="00890945"/>
    <w:rsid w:val="008D5C98"/>
    <w:rsid w:val="0092220B"/>
    <w:rsid w:val="009542CF"/>
    <w:rsid w:val="00962BBC"/>
    <w:rsid w:val="009B6EA7"/>
    <w:rsid w:val="009C3F22"/>
    <w:rsid w:val="009D030D"/>
    <w:rsid w:val="00A27919"/>
    <w:rsid w:val="00B62AC1"/>
    <w:rsid w:val="00B97BBC"/>
    <w:rsid w:val="00C05A54"/>
    <w:rsid w:val="00C20826"/>
    <w:rsid w:val="00D3312A"/>
    <w:rsid w:val="00D955B3"/>
    <w:rsid w:val="00DE6F5B"/>
    <w:rsid w:val="00E16E85"/>
    <w:rsid w:val="00E86F27"/>
    <w:rsid w:val="00EB18D3"/>
    <w:rsid w:val="00EE2ECE"/>
    <w:rsid w:val="00FA0890"/>
    <w:rsid w:val="00FE37DE"/>
    <w:rsid w:val="00FF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92B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4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6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4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4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6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</dc:creator>
  <cp:keywords/>
  <dc:description/>
  <cp:lastModifiedBy>MahalingamK</cp:lastModifiedBy>
  <cp:revision>193</cp:revision>
  <dcterms:created xsi:type="dcterms:W3CDTF">2021-03-15T09:55:00Z</dcterms:created>
  <dcterms:modified xsi:type="dcterms:W3CDTF">2021-04-21T22:08:00Z</dcterms:modified>
</cp:coreProperties>
</file>